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4609A" w14:textId="7C857580" w:rsidR="007875DB" w:rsidRPr="00E46EE4" w:rsidRDefault="007875DB" w:rsidP="007875DB">
      <w:pPr>
        <w:rPr>
          <w:rFonts w:ascii="Times New Roman" w:eastAsia="等线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S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2"/>
        </w:rPr>
        <w:t>u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pplementary </w:t>
      </w:r>
      <w:r w:rsidR="00F67390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t</w:t>
      </w:r>
      <w:r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able </w:t>
      </w:r>
      <w:r w:rsidRPr="00F67390">
        <w:rPr>
          <w:rFonts w:ascii="Times New Roman" w:eastAsia="等线" w:hAnsi="Times New Roman" w:cs="Times New Roman"/>
          <w:color w:val="FF0000"/>
          <w:kern w:val="0"/>
          <w:sz w:val="22"/>
        </w:rPr>
        <w:t>S</w:t>
      </w:r>
      <w:r w:rsidR="00F67390" w:rsidRPr="00F67390">
        <w:rPr>
          <w:rFonts w:ascii="Times New Roman" w:eastAsia="等线" w:hAnsi="Times New Roman" w:cs="Times New Roman"/>
          <w:color w:val="FF0000"/>
          <w:kern w:val="0"/>
          <w:sz w:val="22"/>
        </w:rPr>
        <w:t>4</w:t>
      </w:r>
      <w:r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. 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Overall survival of</w:t>
      </w:r>
      <w:r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 w:rsidRPr="00E46EE4">
        <w:rPr>
          <w:rFonts w:ascii="Times New Roman" w:hAnsi="Times New Roman" w:cs="Times New Roman"/>
          <w:color w:val="000000" w:themeColor="text1"/>
          <w:sz w:val="22"/>
        </w:rPr>
        <w:t>osteosarcoma</w:t>
      </w:r>
      <w:r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patients </w:t>
      </w:r>
      <w:r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with 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or without </w:t>
      </w:r>
      <w:r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distan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t</w:t>
      </w:r>
      <w:r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metastases (between </w:t>
      </w:r>
      <w:r w:rsidRPr="004F7150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January 2010 and December</w:t>
      </w:r>
      <w:r w:rsidRPr="00E46EE4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2014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84"/>
        <w:gridCol w:w="2591"/>
        <w:gridCol w:w="2591"/>
      </w:tblGrid>
      <w:tr w:rsidR="007E1CF8" w:rsidRPr="00F72425" w14:paraId="24D78FC8" w14:textId="3CF8105D" w:rsidTr="00CB5971">
        <w:tc>
          <w:tcPr>
            <w:tcW w:w="2830" w:type="dxa"/>
            <w:vMerge w:val="restart"/>
            <w:tcBorders>
              <w:top w:val="single" w:sz="4" w:space="0" w:color="auto"/>
              <w:bottom w:val="nil"/>
            </w:tcBorders>
          </w:tcPr>
          <w:p w14:paraId="55DC3999" w14:textId="77777777" w:rsidR="007E1CF8" w:rsidRPr="00F72425" w:rsidRDefault="007E1CF8" w:rsidP="000D6DF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ubject</w:t>
            </w:r>
          </w:p>
          <w:p w14:paraId="46B93BF5" w14:textId="3F74AF61" w:rsidR="007E1CF8" w:rsidRPr="00F72425" w:rsidRDefault="007E1CF8" w:rsidP="000D6DF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D1295FB" w14:textId="77777777" w:rsidR="007E1CF8" w:rsidRPr="00F72425" w:rsidRDefault="007E1CF8" w:rsidP="00A32E3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89B20" w14:textId="533AAD2E" w:rsidR="007E1CF8" w:rsidRPr="00F72425" w:rsidRDefault="007E1CF8" w:rsidP="00A32E3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og-rank Test</w:t>
            </w:r>
          </w:p>
        </w:tc>
      </w:tr>
      <w:tr w:rsidR="007E1CF8" w:rsidRPr="00F72425" w14:paraId="5337F5C9" w14:textId="6083DE35" w:rsidTr="00CB5971"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14:paraId="7CB3A69F" w14:textId="77777777" w:rsidR="007E1CF8" w:rsidRPr="00F72425" w:rsidRDefault="007E1CF8" w:rsidP="00ED3D0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ABCF3E1" w14:textId="77777777" w:rsidR="007E1CF8" w:rsidRPr="00F72425" w:rsidRDefault="007E1CF8" w:rsidP="00AB71F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130C2018" w14:textId="1D10709D" w:rsidR="007E1CF8" w:rsidRPr="00F72425" w:rsidRDefault="007E1CF8" w:rsidP="00AB71F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χ2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14:paraId="3DF09150" w14:textId="523E73CA" w:rsidR="007E1CF8" w:rsidRPr="00CB5971" w:rsidRDefault="007E1CF8" w:rsidP="00AB71FA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F72425" w:rsidRPr="00F72425" w14:paraId="522A0288" w14:textId="51037FC8" w:rsidTr="00CB5971">
        <w:tc>
          <w:tcPr>
            <w:tcW w:w="2830" w:type="dxa"/>
            <w:tcBorders>
              <w:top w:val="single" w:sz="4" w:space="0" w:color="auto"/>
            </w:tcBorders>
          </w:tcPr>
          <w:p w14:paraId="24DCFB49" w14:textId="0A1CE267" w:rsidR="00F72425" w:rsidRPr="00106295" w:rsidRDefault="00F72425" w:rsidP="00F724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6A1910" w14:textId="77777777" w:rsidR="00F72425" w:rsidRPr="00F72425" w:rsidRDefault="00F72425" w:rsidP="00F72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  <w:tcBorders>
              <w:top w:val="single" w:sz="4" w:space="0" w:color="auto"/>
            </w:tcBorders>
          </w:tcPr>
          <w:p w14:paraId="4CA0DC23" w14:textId="5DE4C518" w:rsidR="00F72425" w:rsidRPr="00F72425" w:rsidRDefault="00F72425" w:rsidP="00F724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  <w:tcBorders>
              <w:top w:val="single" w:sz="4" w:space="0" w:color="auto"/>
            </w:tcBorders>
          </w:tcPr>
          <w:p w14:paraId="0E49EDB5" w14:textId="77777777" w:rsidR="00F72425" w:rsidRPr="00CB5971" w:rsidRDefault="00F72425" w:rsidP="00F7242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F72425" w:rsidRPr="00F72425" w14:paraId="548BCCE6" w14:textId="4530E842" w:rsidTr="00CB5971">
        <w:tc>
          <w:tcPr>
            <w:tcW w:w="2830" w:type="dxa"/>
          </w:tcPr>
          <w:p w14:paraId="30AFF0C0" w14:textId="026B3555" w:rsidR="00F72425" w:rsidRPr="00F72425" w:rsidRDefault="00F72425" w:rsidP="00F7242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4" w:type="dxa"/>
          </w:tcPr>
          <w:p w14:paraId="0D53A1C6" w14:textId="77777777" w:rsidR="00F72425" w:rsidRPr="00F72425" w:rsidRDefault="00F72425" w:rsidP="00F72425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8B3CB51" w14:textId="2B2E1055" w:rsidR="00F72425" w:rsidRPr="00F72425" w:rsidRDefault="006A5E00" w:rsidP="001925C1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52.</w:t>
            </w:r>
            <w:r w:rsidR="00085852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591" w:type="dxa"/>
          </w:tcPr>
          <w:p w14:paraId="004B0BF7" w14:textId="4880AB9C" w:rsidR="00F72425" w:rsidRPr="00CB5971" w:rsidRDefault="00085852" w:rsidP="001925C1">
            <w:pPr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F638A3" w:rsidRPr="00F72425" w14:paraId="603695F1" w14:textId="5A16A9FE" w:rsidTr="00CB5971">
        <w:tc>
          <w:tcPr>
            <w:tcW w:w="2830" w:type="dxa"/>
          </w:tcPr>
          <w:p w14:paraId="124071AB" w14:textId="5356A9F0" w:rsidR="00F638A3" w:rsidRPr="00F72425" w:rsidRDefault="00F638A3" w:rsidP="00F638A3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4" w:type="dxa"/>
          </w:tcPr>
          <w:p w14:paraId="1A013259" w14:textId="77777777" w:rsidR="00F638A3" w:rsidRPr="00F72425" w:rsidRDefault="00F638A3" w:rsidP="00F638A3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4D5565FE" w14:textId="16A1D718" w:rsidR="00F638A3" w:rsidRPr="00F72425" w:rsidRDefault="00F638A3" w:rsidP="001925C1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9.4</w:t>
            </w:r>
          </w:p>
        </w:tc>
        <w:tc>
          <w:tcPr>
            <w:tcW w:w="2591" w:type="dxa"/>
          </w:tcPr>
          <w:p w14:paraId="32845602" w14:textId="6832B40E" w:rsidR="00F638A3" w:rsidRPr="00CB5971" w:rsidRDefault="00F638A3" w:rsidP="001925C1">
            <w:pPr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F638A3" w:rsidRPr="00F72425" w14:paraId="31C24D2D" w14:textId="19E45FB3" w:rsidTr="00CB5971">
        <w:tc>
          <w:tcPr>
            <w:tcW w:w="2830" w:type="dxa"/>
          </w:tcPr>
          <w:p w14:paraId="29232222" w14:textId="3A99E7FC" w:rsidR="00F638A3" w:rsidRPr="00106295" w:rsidRDefault="00F638A3" w:rsidP="00F63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84" w:type="dxa"/>
          </w:tcPr>
          <w:p w14:paraId="6E9FFD89" w14:textId="77777777" w:rsidR="00F638A3" w:rsidRPr="00F72425" w:rsidRDefault="00F638A3" w:rsidP="00F638A3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43E13530" w14:textId="040173C5" w:rsidR="00F638A3" w:rsidRPr="00F72425" w:rsidRDefault="00F638A3" w:rsidP="001925C1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93808C0" w14:textId="46C30FDA" w:rsidR="00F638A3" w:rsidRPr="00CB5971" w:rsidRDefault="00F638A3" w:rsidP="001925C1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638A3" w:rsidRPr="00F72425" w14:paraId="74A8F36B" w14:textId="25B4ACD5" w:rsidTr="00CB5971">
        <w:tc>
          <w:tcPr>
            <w:tcW w:w="2830" w:type="dxa"/>
          </w:tcPr>
          <w:p w14:paraId="06178FEB" w14:textId="79D23F48" w:rsidR="00F638A3" w:rsidRPr="00F72425" w:rsidRDefault="00F638A3" w:rsidP="00F638A3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0-24</w:t>
            </w:r>
          </w:p>
        </w:tc>
        <w:tc>
          <w:tcPr>
            <w:tcW w:w="284" w:type="dxa"/>
          </w:tcPr>
          <w:p w14:paraId="2D944969" w14:textId="77777777" w:rsidR="00F638A3" w:rsidRPr="00F72425" w:rsidRDefault="00F638A3" w:rsidP="00F638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0F8D24F" w14:textId="688C5C0E" w:rsidR="00F638A3" w:rsidRPr="00F72425" w:rsidRDefault="00F638A3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591" w:type="dxa"/>
          </w:tcPr>
          <w:p w14:paraId="1F571D41" w14:textId="10EBE3EE" w:rsidR="00F638A3" w:rsidRPr="00CB5971" w:rsidRDefault="00F638A3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F638A3" w:rsidRPr="00F72425" w14:paraId="5FA50CE7" w14:textId="6C0A1117" w:rsidTr="00CB5971">
        <w:tc>
          <w:tcPr>
            <w:tcW w:w="2830" w:type="dxa"/>
          </w:tcPr>
          <w:p w14:paraId="108F3E18" w14:textId="5A3D54FF" w:rsidR="00F638A3" w:rsidRPr="00F72425" w:rsidRDefault="00F638A3" w:rsidP="00F638A3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25-59</w:t>
            </w:r>
          </w:p>
        </w:tc>
        <w:tc>
          <w:tcPr>
            <w:tcW w:w="284" w:type="dxa"/>
          </w:tcPr>
          <w:p w14:paraId="6C3EB024" w14:textId="77777777" w:rsidR="00F638A3" w:rsidRPr="00F72425" w:rsidRDefault="00F638A3" w:rsidP="00F638A3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24DD9B0" w14:textId="7B0D5D01" w:rsidR="00F638A3" w:rsidRPr="00F72425" w:rsidRDefault="00F638A3" w:rsidP="001925C1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7.5</w:t>
            </w:r>
          </w:p>
        </w:tc>
        <w:tc>
          <w:tcPr>
            <w:tcW w:w="2591" w:type="dxa"/>
          </w:tcPr>
          <w:p w14:paraId="593E8E53" w14:textId="00516914" w:rsidR="00F638A3" w:rsidRPr="00CB5971" w:rsidRDefault="00F638A3" w:rsidP="001925C1">
            <w:pPr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F638A3" w:rsidRPr="00F72425" w14:paraId="01B7A5F8" w14:textId="4FE6E071" w:rsidTr="00CB5971">
        <w:tc>
          <w:tcPr>
            <w:tcW w:w="2830" w:type="dxa"/>
          </w:tcPr>
          <w:p w14:paraId="19F86624" w14:textId="62784CFA" w:rsidR="00F638A3" w:rsidRPr="00F72425" w:rsidRDefault="00F638A3" w:rsidP="00F638A3">
            <w:pPr>
              <w:ind w:firstLineChars="150" w:firstLine="360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284" w:type="dxa"/>
          </w:tcPr>
          <w:p w14:paraId="3D7A0488" w14:textId="77777777" w:rsidR="00F638A3" w:rsidRPr="00F72425" w:rsidRDefault="00F638A3" w:rsidP="00F638A3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973274D" w14:textId="0ADC8242" w:rsidR="00F638A3" w:rsidRPr="00F72425" w:rsidRDefault="00F638A3" w:rsidP="001925C1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7.9</w:t>
            </w:r>
          </w:p>
        </w:tc>
        <w:tc>
          <w:tcPr>
            <w:tcW w:w="2591" w:type="dxa"/>
          </w:tcPr>
          <w:p w14:paraId="673D242B" w14:textId="43C6D2C2" w:rsidR="00F638A3" w:rsidRPr="00CB5971" w:rsidRDefault="00F638A3" w:rsidP="001925C1">
            <w:pPr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F638A3" w:rsidRPr="00F72425" w14:paraId="46C808AD" w14:textId="77777777" w:rsidTr="00CB5971">
        <w:tc>
          <w:tcPr>
            <w:tcW w:w="2830" w:type="dxa"/>
            <w:vAlign w:val="center"/>
          </w:tcPr>
          <w:p w14:paraId="032C20CF" w14:textId="4BA572D6" w:rsidR="00F638A3" w:rsidRPr="009C16EC" w:rsidRDefault="00F638A3" w:rsidP="00F63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84" w:type="dxa"/>
          </w:tcPr>
          <w:p w14:paraId="4EF35348" w14:textId="77777777" w:rsidR="00F638A3" w:rsidRPr="00F72425" w:rsidRDefault="00F638A3" w:rsidP="00F638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7CEBFD5" w14:textId="77777777" w:rsidR="00F638A3" w:rsidRPr="00F72425" w:rsidRDefault="00F638A3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01A23496" w14:textId="77777777" w:rsidR="00F638A3" w:rsidRPr="00CB5971" w:rsidRDefault="00F638A3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925C1" w:rsidRPr="00F72425" w14:paraId="625EF0BD" w14:textId="77777777" w:rsidTr="00CB5971">
        <w:tc>
          <w:tcPr>
            <w:tcW w:w="2830" w:type="dxa"/>
            <w:vAlign w:val="center"/>
          </w:tcPr>
          <w:p w14:paraId="16B460AD" w14:textId="25334FBD" w:rsidR="001925C1" w:rsidRPr="009C16EC" w:rsidRDefault="001925C1" w:rsidP="001925C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84" w:type="dxa"/>
          </w:tcPr>
          <w:p w14:paraId="20ED78C2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13E6EE3" w14:textId="7CC16FDD" w:rsidR="001925C1" w:rsidRPr="00F72425" w:rsidRDefault="001925C1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2591" w:type="dxa"/>
          </w:tcPr>
          <w:p w14:paraId="6330CE15" w14:textId="2F28EB80" w:rsidR="001925C1" w:rsidRPr="00CB5971" w:rsidRDefault="001925C1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1925C1" w:rsidRPr="00F72425" w14:paraId="36A0F020" w14:textId="77777777" w:rsidTr="00CB5971">
        <w:tc>
          <w:tcPr>
            <w:tcW w:w="2830" w:type="dxa"/>
            <w:vAlign w:val="center"/>
          </w:tcPr>
          <w:p w14:paraId="67101B59" w14:textId="3C86D0E4" w:rsidR="001925C1" w:rsidRPr="009C16EC" w:rsidRDefault="001925C1" w:rsidP="001925C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84" w:type="dxa"/>
          </w:tcPr>
          <w:p w14:paraId="6FF61A11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4F52FE3A" w14:textId="6DD064D0" w:rsidR="001925C1" w:rsidRPr="00F72425" w:rsidRDefault="001925C1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591" w:type="dxa"/>
          </w:tcPr>
          <w:p w14:paraId="3DEFE13F" w14:textId="65C07D68" w:rsidR="001925C1" w:rsidRPr="00CB5971" w:rsidRDefault="001925C1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1925C1" w:rsidRPr="00F72425" w14:paraId="30644BAF" w14:textId="77777777" w:rsidTr="00CB5971">
        <w:tc>
          <w:tcPr>
            <w:tcW w:w="2830" w:type="dxa"/>
            <w:vAlign w:val="center"/>
          </w:tcPr>
          <w:p w14:paraId="4D3A9340" w14:textId="1B087C65" w:rsidR="001925C1" w:rsidRPr="009C16EC" w:rsidRDefault="001925C1" w:rsidP="001925C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84" w:type="dxa"/>
          </w:tcPr>
          <w:p w14:paraId="5B2FE3C7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74227DA" w14:textId="1DDA1C55" w:rsidR="001925C1" w:rsidRPr="00F72425" w:rsidRDefault="001925C1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2591" w:type="dxa"/>
          </w:tcPr>
          <w:p w14:paraId="1FFFB8E1" w14:textId="174E5667" w:rsidR="001925C1" w:rsidRPr="00CB5971" w:rsidRDefault="001925C1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1925C1" w:rsidRPr="00F72425" w14:paraId="089975EB" w14:textId="77777777" w:rsidTr="00CB5971">
        <w:tc>
          <w:tcPr>
            <w:tcW w:w="2830" w:type="dxa"/>
            <w:vAlign w:val="center"/>
          </w:tcPr>
          <w:p w14:paraId="63529A61" w14:textId="16CA8190" w:rsidR="001925C1" w:rsidRPr="009C16EC" w:rsidRDefault="001925C1" w:rsidP="00192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urance </w:t>
            </w:r>
            <w:proofErr w:type="gramStart"/>
            <w:r w:rsidRPr="009C16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de</w:t>
            </w:r>
            <w:proofErr w:type="gramEnd"/>
          </w:p>
        </w:tc>
        <w:tc>
          <w:tcPr>
            <w:tcW w:w="284" w:type="dxa"/>
          </w:tcPr>
          <w:p w14:paraId="72F9614A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4163CDB" w14:textId="77777777" w:rsidR="001925C1" w:rsidRPr="00F72425" w:rsidRDefault="001925C1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442989D4" w14:textId="77777777" w:rsidR="001925C1" w:rsidRPr="00CB5971" w:rsidRDefault="001925C1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925C1" w:rsidRPr="00F72425" w14:paraId="607A72C0" w14:textId="77777777" w:rsidTr="00CB5971">
        <w:tc>
          <w:tcPr>
            <w:tcW w:w="2830" w:type="dxa"/>
            <w:vAlign w:val="center"/>
          </w:tcPr>
          <w:p w14:paraId="0376FF04" w14:textId="71D9393E" w:rsidR="001925C1" w:rsidRPr="009C16EC" w:rsidRDefault="001925C1" w:rsidP="001925C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284" w:type="dxa"/>
          </w:tcPr>
          <w:p w14:paraId="0721F2B4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3C68AA59" w14:textId="404D271C" w:rsidR="001925C1" w:rsidRPr="00F72425" w:rsidRDefault="001925C1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591" w:type="dxa"/>
          </w:tcPr>
          <w:p w14:paraId="165BF2B3" w14:textId="2C9C3972" w:rsidR="001925C1" w:rsidRPr="00CB5971" w:rsidRDefault="001925C1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19</w:t>
            </w:r>
          </w:p>
        </w:tc>
      </w:tr>
      <w:tr w:rsidR="001925C1" w:rsidRPr="00F72425" w14:paraId="4DFEAFA0" w14:textId="77777777" w:rsidTr="00CB5971">
        <w:tc>
          <w:tcPr>
            <w:tcW w:w="2830" w:type="dxa"/>
            <w:vAlign w:val="center"/>
          </w:tcPr>
          <w:p w14:paraId="549112A8" w14:textId="3575E7C0" w:rsidR="001925C1" w:rsidRPr="009C16EC" w:rsidRDefault="001925C1" w:rsidP="001925C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Insured</w:t>
            </w:r>
          </w:p>
        </w:tc>
        <w:tc>
          <w:tcPr>
            <w:tcW w:w="284" w:type="dxa"/>
          </w:tcPr>
          <w:p w14:paraId="5C8587E1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09BA9C35" w14:textId="0AB43821" w:rsidR="001925C1" w:rsidRPr="00F72425" w:rsidRDefault="001925C1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2591" w:type="dxa"/>
          </w:tcPr>
          <w:p w14:paraId="57074C15" w14:textId="740C51F4" w:rsidR="001925C1" w:rsidRPr="00CB5971" w:rsidRDefault="001925C1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1925C1" w:rsidRPr="00F72425" w14:paraId="07A378C0" w14:textId="77777777" w:rsidTr="00CB5971">
        <w:tc>
          <w:tcPr>
            <w:tcW w:w="2830" w:type="dxa"/>
            <w:vAlign w:val="center"/>
          </w:tcPr>
          <w:p w14:paraId="6227AC03" w14:textId="030B2AC7" w:rsidR="001925C1" w:rsidRPr="009C16EC" w:rsidRDefault="001925C1" w:rsidP="00192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84" w:type="dxa"/>
          </w:tcPr>
          <w:p w14:paraId="26FEE6AD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1BE450CB" w14:textId="77777777" w:rsidR="001925C1" w:rsidRPr="00F72425" w:rsidRDefault="001925C1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20FC3C56" w14:textId="77777777" w:rsidR="001925C1" w:rsidRPr="00CB5971" w:rsidRDefault="001925C1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925C1" w:rsidRPr="00F72425" w14:paraId="629E4FD7" w14:textId="77777777" w:rsidTr="00CB5971">
        <w:tc>
          <w:tcPr>
            <w:tcW w:w="2830" w:type="dxa"/>
            <w:vAlign w:val="center"/>
          </w:tcPr>
          <w:p w14:paraId="255C187F" w14:textId="5E74B33D" w:rsidR="001925C1" w:rsidRPr="009C16EC" w:rsidRDefault="001925C1" w:rsidP="001925C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284" w:type="dxa"/>
          </w:tcPr>
          <w:p w14:paraId="59248332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8CA04CE" w14:textId="0D62AF9F" w:rsidR="001925C1" w:rsidRPr="00F72425" w:rsidRDefault="001925C1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2591" w:type="dxa"/>
          </w:tcPr>
          <w:p w14:paraId="29274567" w14:textId="2D87ABF1" w:rsidR="001925C1" w:rsidRPr="00CB5971" w:rsidRDefault="001925C1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1925C1" w:rsidRPr="00F72425" w14:paraId="1C235BC4" w14:textId="77777777" w:rsidTr="00CB5971">
        <w:tc>
          <w:tcPr>
            <w:tcW w:w="2830" w:type="dxa"/>
            <w:vAlign w:val="center"/>
          </w:tcPr>
          <w:p w14:paraId="6E69D99F" w14:textId="3E0D05AD" w:rsidR="001925C1" w:rsidRPr="009C16EC" w:rsidRDefault="001925C1" w:rsidP="001925C1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84" w:type="dxa"/>
          </w:tcPr>
          <w:p w14:paraId="6DCEA5E4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2BBF02DB" w14:textId="5E876CB6" w:rsidR="001925C1" w:rsidRPr="00F72425" w:rsidRDefault="001925C1" w:rsidP="001925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591" w:type="dxa"/>
          </w:tcPr>
          <w:p w14:paraId="59DD5C1B" w14:textId="5C49DE04" w:rsidR="001925C1" w:rsidRPr="00CB5971" w:rsidRDefault="001925C1" w:rsidP="001925C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&lt;</w:t>
            </w:r>
            <w:r w:rsidRPr="00CB5971"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1925C1" w:rsidRPr="00F72425" w14:paraId="62FBD2A0" w14:textId="2FA16CA6" w:rsidTr="00CB5971">
        <w:tc>
          <w:tcPr>
            <w:tcW w:w="2830" w:type="dxa"/>
          </w:tcPr>
          <w:p w14:paraId="273EE3C6" w14:textId="4A750EB4" w:rsidR="001925C1" w:rsidRPr="00106295" w:rsidRDefault="001925C1" w:rsidP="001925C1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0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site</w:t>
            </w:r>
          </w:p>
        </w:tc>
        <w:tc>
          <w:tcPr>
            <w:tcW w:w="284" w:type="dxa"/>
          </w:tcPr>
          <w:p w14:paraId="3A7AF7C2" w14:textId="77777777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32B4F3DA" w14:textId="0D0CADFA" w:rsidR="001925C1" w:rsidRPr="00F72425" w:rsidRDefault="001925C1" w:rsidP="00192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ED1ECC7" w14:textId="77777777" w:rsidR="001925C1" w:rsidRPr="00CB5971" w:rsidRDefault="001925C1" w:rsidP="001925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973B8" w:rsidRPr="00F72425" w14:paraId="6B4CA2EB" w14:textId="36756B48" w:rsidTr="00CB5971">
        <w:tc>
          <w:tcPr>
            <w:tcW w:w="2830" w:type="dxa"/>
          </w:tcPr>
          <w:p w14:paraId="63EA6963" w14:textId="33965FB2" w:rsidR="00E973B8" w:rsidRPr="00F72425" w:rsidRDefault="00E973B8" w:rsidP="00E973B8">
            <w:pPr>
              <w:ind w:firstLineChars="150" w:firstLine="36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Extremity</w:t>
            </w:r>
          </w:p>
        </w:tc>
        <w:tc>
          <w:tcPr>
            <w:tcW w:w="284" w:type="dxa"/>
          </w:tcPr>
          <w:p w14:paraId="2D318C63" w14:textId="77777777" w:rsidR="00E973B8" w:rsidRPr="00F72425" w:rsidRDefault="00E973B8" w:rsidP="00E973B8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32D9DEFF" w14:textId="7EC2CE3A" w:rsidR="00E973B8" w:rsidRPr="004643EB" w:rsidRDefault="00E973B8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2591" w:type="dxa"/>
          </w:tcPr>
          <w:p w14:paraId="51A16C97" w14:textId="392564AF" w:rsidR="00E973B8" w:rsidRPr="00CB5971" w:rsidRDefault="00E973B8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E973B8" w:rsidRPr="00F72425" w14:paraId="0DBB396C" w14:textId="38CFC8FA" w:rsidTr="00CB5971">
        <w:tc>
          <w:tcPr>
            <w:tcW w:w="2830" w:type="dxa"/>
          </w:tcPr>
          <w:p w14:paraId="3FEE14C1" w14:textId="3A43462D" w:rsidR="00E973B8" w:rsidRPr="00F72425" w:rsidRDefault="00E973B8" w:rsidP="00E973B8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Axial</w:t>
            </w:r>
          </w:p>
        </w:tc>
        <w:tc>
          <w:tcPr>
            <w:tcW w:w="284" w:type="dxa"/>
          </w:tcPr>
          <w:p w14:paraId="0FD404EC" w14:textId="77777777" w:rsidR="00E973B8" w:rsidRPr="00F72425" w:rsidRDefault="00E973B8" w:rsidP="00E973B8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2B9EFF77" w14:textId="31626B5D" w:rsidR="00E973B8" w:rsidRPr="004643EB" w:rsidRDefault="00E973B8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591" w:type="dxa"/>
          </w:tcPr>
          <w:p w14:paraId="165DFCC9" w14:textId="73B61349" w:rsidR="00E973B8" w:rsidRPr="00CB5971" w:rsidRDefault="00E973B8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E973B8" w:rsidRPr="00F72425" w14:paraId="17AFD51A" w14:textId="44F75A0E" w:rsidTr="00CB5971">
        <w:tc>
          <w:tcPr>
            <w:tcW w:w="2830" w:type="dxa"/>
          </w:tcPr>
          <w:p w14:paraId="0511A734" w14:textId="03FDA6C8" w:rsidR="00E973B8" w:rsidRPr="00106295" w:rsidRDefault="00E973B8" w:rsidP="00E973B8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0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284" w:type="dxa"/>
          </w:tcPr>
          <w:p w14:paraId="31B9BA5B" w14:textId="77777777" w:rsidR="00E973B8" w:rsidRPr="00F72425" w:rsidRDefault="00E973B8" w:rsidP="00E973B8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11482493" w14:textId="469DE07B" w:rsidR="00E973B8" w:rsidRPr="004643EB" w:rsidRDefault="00E973B8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04694F7" w14:textId="77777777" w:rsidR="00E973B8" w:rsidRPr="00CB5971" w:rsidRDefault="00E973B8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643EB" w:rsidRPr="00F72425" w14:paraId="02B4590B" w14:textId="0ECDA552" w:rsidTr="00CB5971">
        <w:tc>
          <w:tcPr>
            <w:tcW w:w="2830" w:type="dxa"/>
          </w:tcPr>
          <w:p w14:paraId="3DDE8F04" w14:textId="109307B9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Osteosarcoma, NOS</w:t>
            </w:r>
          </w:p>
        </w:tc>
        <w:tc>
          <w:tcPr>
            <w:tcW w:w="284" w:type="dxa"/>
          </w:tcPr>
          <w:p w14:paraId="51753E10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1E21688B" w14:textId="15AADDDA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2591" w:type="dxa"/>
          </w:tcPr>
          <w:p w14:paraId="024BE940" w14:textId="62D8D7C9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4643EB" w:rsidRPr="00F72425" w14:paraId="0A192881" w14:textId="353FE10A" w:rsidTr="00CB5971">
        <w:tc>
          <w:tcPr>
            <w:tcW w:w="2830" w:type="dxa"/>
          </w:tcPr>
          <w:p w14:paraId="5ACF0BED" w14:textId="422EDE19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Chondroblastic</w:t>
            </w:r>
          </w:p>
        </w:tc>
        <w:tc>
          <w:tcPr>
            <w:tcW w:w="284" w:type="dxa"/>
          </w:tcPr>
          <w:p w14:paraId="78FD07EA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40976A3" w14:textId="27BD3542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591" w:type="dxa"/>
          </w:tcPr>
          <w:p w14:paraId="6EA91D97" w14:textId="74FB5DA1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1</w:t>
            </w:r>
          </w:p>
        </w:tc>
      </w:tr>
      <w:tr w:rsidR="004643EB" w:rsidRPr="00F72425" w14:paraId="5AD48A26" w14:textId="68E11C58" w:rsidTr="00CB5971">
        <w:tc>
          <w:tcPr>
            <w:tcW w:w="2830" w:type="dxa"/>
          </w:tcPr>
          <w:p w14:paraId="266AFB1B" w14:textId="1AC166AA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284" w:type="dxa"/>
          </w:tcPr>
          <w:p w14:paraId="22CA0218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713008F5" w14:textId="66AF1F1C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591" w:type="dxa"/>
          </w:tcPr>
          <w:p w14:paraId="1F094ACA" w14:textId="6C43B460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94</w:t>
            </w:r>
          </w:p>
        </w:tc>
      </w:tr>
      <w:tr w:rsidR="004643EB" w:rsidRPr="00F72425" w14:paraId="35803ED5" w14:textId="4286F3A9" w:rsidTr="00CB5971">
        <w:tc>
          <w:tcPr>
            <w:tcW w:w="2830" w:type="dxa"/>
          </w:tcPr>
          <w:p w14:paraId="0D24D5B0" w14:textId="0B0D8D54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Parosteal</w:t>
            </w:r>
          </w:p>
        </w:tc>
        <w:tc>
          <w:tcPr>
            <w:tcW w:w="284" w:type="dxa"/>
          </w:tcPr>
          <w:p w14:paraId="50F27495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9268319" w14:textId="76B1CB9F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2591" w:type="dxa"/>
          </w:tcPr>
          <w:p w14:paraId="4E3E70C9" w14:textId="1DE1910E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4</w:t>
            </w:r>
          </w:p>
        </w:tc>
      </w:tr>
      <w:tr w:rsidR="004643EB" w:rsidRPr="00F72425" w14:paraId="2F04D508" w14:textId="4C79B96B" w:rsidTr="00CB5971">
        <w:tc>
          <w:tcPr>
            <w:tcW w:w="2830" w:type="dxa"/>
          </w:tcPr>
          <w:p w14:paraId="1BCACCCD" w14:textId="16EC50D3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Fibroblastic</w:t>
            </w:r>
          </w:p>
        </w:tc>
        <w:tc>
          <w:tcPr>
            <w:tcW w:w="284" w:type="dxa"/>
          </w:tcPr>
          <w:p w14:paraId="480D5B42" w14:textId="77777777" w:rsidR="004643EB" w:rsidRPr="00F72425" w:rsidRDefault="004643EB" w:rsidP="004643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4E1FA4DF" w14:textId="46BD0965" w:rsidR="004643EB" w:rsidRPr="00F72425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2591" w:type="dxa"/>
          </w:tcPr>
          <w:p w14:paraId="74CB1503" w14:textId="376D82C5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70</w:t>
            </w:r>
          </w:p>
        </w:tc>
      </w:tr>
      <w:tr w:rsidR="004643EB" w:rsidRPr="00F72425" w14:paraId="0F9D0DA9" w14:textId="2DF1F772" w:rsidTr="00CB5971">
        <w:tc>
          <w:tcPr>
            <w:tcW w:w="2830" w:type="dxa"/>
          </w:tcPr>
          <w:p w14:paraId="1CBE26DC" w14:textId="39422C00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Telangiectatic</w:t>
            </w:r>
          </w:p>
        </w:tc>
        <w:tc>
          <w:tcPr>
            <w:tcW w:w="284" w:type="dxa"/>
          </w:tcPr>
          <w:p w14:paraId="282AD3EA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45E57A99" w14:textId="5FFC1450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2591" w:type="dxa"/>
          </w:tcPr>
          <w:p w14:paraId="36AEA4DC" w14:textId="51746FF0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567</w:t>
            </w:r>
          </w:p>
        </w:tc>
      </w:tr>
      <w:tr w:rsidR="004643EB" w:rsidRPr="00F72425" w14:paraId="20346B8C" w14:textId="64F75A98" w:rsidTr="00CB5971">
        <w:tc>
          <w:tcPr>
            <w:tcW w:w="2830" w:type="dxa"/>
          </w:tcPr>
          <w:p w14:paraId="07AC6EF1" w14:textId="78FD531B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84" w:type="dxa"/>
          </w:tcPr>
          <w:p w14:paraId="2A22E140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7D28C5AD" w14:textId="316665A3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591" w:type="dxa"/>
          </w:tcPr>
          <w:p w14:paraId="005B6EC9" w14:textId="747C73E1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4643EB" w:rsidRPr="00F72425" w14:paraId="051DAED9" w14:textId="77777777" w:rsidTr="00CB5971">
        <w:tc>
          <w:tcPr>
            <w:tcW w:w="2830" w:type="dxa"/>
            <w:vAlign w:val="center"/>
          </w:tcPr>
          <w:p w14:paraId="0E8582EB" w14:textId="709B060B" w:rsidR="004643EB" w:rsidRPr="009C16EC" w:rsidRDefault="004643EB" w:rsidP="004643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84" w:type="dxa"/>
          </w:tcPr>
          <w:p w14:paraId="32FC1A22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0C835D00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269389E4" w14:textId="77777777" w:rsidR="004643EB" w:rsidRPr="00CB5971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643EB" w:rsidRPr="00F72425" w14:paraId="38476B8D" w14:textId="77777777" w:rsidTr="00CB5971">
        <w:tc>
          <w:tcPr>
            <w:tcW w:w="2830" w:type="dxa"/>
            <w:vAlign w:val="center"/>
          </w:tcPr>
          <w:p w14:paraId="5EC96517" w14:textId="0643CCB6" w:rsidR="004643EB" w:rsidRPr="00F72425" w:rsidRDefault="004643EB" w:rsidP="004643E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</w:p>
        </w:tc>
        <w:tc>
          <w:tcPr>
            <w:tcW w:w="284" w:type="dxa"/>
          </w:tcPr>
          <w:p w14:paraId="6F380E47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4889B59" w14:textId="74B12A44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591" w:type="dxa"/>
          </w:tcPr>
          <w:p w14:paraId="17BC925B" w14:textId="4BAF71DB" w:rsidR="004643EB" w:rsidRPr="00CB5971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B5971">
              <w:rPr>
                <w:rFonts w:ascii="Times New Roman" w:eastAsia="等线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4643EB" w:rsidRPr="00F72425" w14:paraId="5B2B5B15" w14:textId="77777777" w:rsidTr="00CB5971">
        <w:tc>
          <w:tcPr>
            <w:tcW w:w="2830" w:type="dxa"/>
            <w:vAlign w:val="center"/>
          </w:tcPr>
          <w:p w14:paraId="26F5C66F" w14:textId="72110734" w:rsidR="004643EB" w:rsidRPr="00F72425" w:rsidRDefault="004643EB" w:rsidP="004643E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</w:tc>
        <w:tc>
          <w:tcPr>
            <w:tcW w:w="284" w:type="dxa"/>
          </w:tcPr>
          <w:p w14:paraId="3DCA4B5E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14BA3416" w14:textId="394CFF24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591" w:type="dxa"/>
          </w:tcPr>
          <w:p w14:paraId="466CE8CA" w14:textId="3752E71A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4643EB" w:rsidRPr="00F72425" w14:paraId="756009EE" w14:textId="77777777" w:rsidTr="00CB5971">
        <w:tc>
          <w:tcPr>
            <w:tcW w:w="2830" w:type="dxa"/>
            <w:vAlign w:val="center"/>
          </w:tcPr>
          <w:p w14:paraId="29521C55" w14:textId="124E52B9" w:rsidR="004643EB" w:rsidRPr="00F72425" w:rsidRDefault="004643EB" w:rsidP="004643E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Grade III</w:t>
            </w:r>
          </w:p>
        </w:tc>
        <w:tc>
          <w:tcPr>
            <w:tcW w:w="284" w:type="dxa"/>
          </w:tcPr>
          <w:p w14:paraId="4E15AB57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305B06DE" w14:textId="51A4BD58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591" w:type="dxa"/>
          </w:tcPr>
          <w:p w14:paraId="2F233975" w14:textId="4CDC571B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4643EB" w:rsidRPr="00F72425" w14:paraId="3439A098" w14:textId="77777777" w:rsidTr="00CB5971">
        <w:tc>
          <w:tcPr>
            <w:tcW w:w="2830" w:type="dxa"/>
            <w:vAlign w:val="center"/>
          </w:tcPr>
          <w:p w14:paraId="0069D3CB" w14:textId="61C84E5C" w:rsidR="004643EB" w:rsidRPr="00F72425" w:rsidRDefault="004643EB" w:rsidP="004643E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C16EC">
              <w:rPr>
                <w:rFonts w:ascii="Times New Roman" w:hAnsi="Times New Roman" w:cs="Times New Roman"/>
                <w:sz w:val="24"/>
                <w:szCs w:val="24"/>
              </w:rPr>
              <w:t>Grade IV</w:t>
            </w:r>
          </w:p>
        </w:tc>
        <w:tc>
          <w:tcPr>
            <w:tcW w:w="284" w:type="dxa"/>
          </w:tcPr>
          <w:p w14:paraId="76EECE9C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42793BE5" w14:textId="16994241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591" w:type="dxa"/>
          </w:tcPr>
          <w:p w14:paraId="3FFBA6C5" w14:textId="13392B55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4643EB" w:rsidRPr="00F72425" w14:paraId="0F19815E" w14:textId="4EB5C845" w:rsidTr="00CB5971">
        <w:tc>
          <w:tcPr>
            <w:tcW w:w="2830" w:type="dxa"/>
          </w:tcPr>
          <w:p w14:paraId="24D6A62C" w14:textId="6B0B6236" w:rsidR="004643EB" w:rsidRPr="00106295" w:rsidRDefault="004643EB" w:rsidP="004643EB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0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stage</w:t>
            </w:r>
          </w:p>
        </w:tc>
        <w:tc>
          <w:tcPr>
            <w:tcW w:w="284" w:type="dxa"/>
          </w:tcPr>
          <w:p w14:paraId="79BC8E33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9B1A526" w14:textId="40DE0A2F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2ED0E233" w14:textId="21398830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643EB" w:rsidRPr="00F72425" w14:paraId="626A8E16" w14:textId="1E828C4E" w:rsidTr="00CB5971">
        <w:tc>
          <w:tcPr>
            <w:tcW w:w="2830" w:type="dxa"/>
          </w:tcPr>
          <w:p w14:paraId="35FE74A7" w14:textId="207BE5CD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4" w:type="dxa"/>
          </w:tcPr>
          <w:p w14:paraId="3C6C3A7E" w14:textId="77777777" w:rsidR="004643EB" w:rsidRPr="00F72425" w:rsidRDefault="004643EB" w:rsidP="004643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7DCDFCDC" w14:textId="71A4543F" w:rsidR="004643EB" w:rsidRPr="00F72425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591" w:type="dxa"/>
          </w:tcPr>
          <w:p w14:paraId="114D54A5" w14:textId="48C87D0B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4643EB" w:rsidRPr="00F72425" w14:paraId="69FBC3E9" w14:textId="5EB4FC48" w:rsidTr="00CB5971">
        <w:tc>
          <w:tcPr>
            <w:tcW w:w="2830" w:type="dxa"/>
          </w:tcPr>
          <w:p w14:paraId="5A02F0E6" w14:textId="40F17F49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4" w:type="dxa"/>
          </w:tcPr>
          <w:p w14:paraId="49FF28C9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3DE08930" w14:textId="0A42FE6E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2591" w:type="dxa"/>
          </w:tcPr>
          <w:p w14:paraId="603F34CA" w14:textId="2DF45054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4643EB" w:rsidRPr="00F72425" w14:paraId="13274132" w14:textId="73D91307" w:rsidTr="00CB5971">
        <w:tc>
          <w:tcPr>
            <w:tcW w:w="2830" w:type="dxa"/>
          </w:tcPr>
          <w:p w14:paraId="066B19C8" w14:textId="02E721F0" w:rsidR="004643EB" w:rsidRPr="00F72425" w:rsidRDefault="004643EB" w:rsidP="004643EB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4" w:type="dxa"/>
          </w:tcPr>
          <w:p w14:paraId="2A0885A9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5C8CB2C" w14:textId="190CD038" w:rsidR="004643EB" w:rsidRPr="004643EB" w:rsidRDefault="004643EB" w:rsidP="00464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3E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643E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2591" w:type="dxa"/>
          </w:tcPr>
          <w:p w14:paraId="69BBF817" w14:textId="5E7228A1" w:rsidR="004643EB" w:rsidRPr="00CB5971" w:rsidRDefault="004643EB" w:rsidP="004643E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21</w:t>
            </w:r>
          </w:p>
        </w:tc>
      </w:tr>
      <w:tr w:rsidR="004643EB" w:rsidRPr="00F72425" w14:paraId="2D2ACCAF" w14:textId="4543CBFB" w:rsidTr="00CB5971">
        <w:tc>
          <w:tcPr>
            <w:tcW w:w="2830" w:type="dxa"/>
          </w:tcPr>
          <w:p w14:paraId="7E804CB5" w14:textId="1BFFC47D" w:rsidR="004643EB" w:rsidRPr="00106295" w:rsidRDefault="004643EB" w:rsidP="004643EB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0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stage</w:t>
            </w:r>
          </w:p>
        </w:tc>
        <w:tc>
          <w:tcPr>
            <w:tcW w:w="284" w:type="dxa"/>
          </w:tcPr>
          <w:p w14:paraId="082A19FC" w14:textId="77777777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1B0BC254" w14:textId="42A1407F" w:rsidR="004643EB" w:rsidRPr="00F72425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4F5423C" w14:textId="3F342785" w:rsidR="004643EB" w:rsidRPr="00CB5971" w:rsidRDefault="004643EB" w:rsidP="004643EB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4478" w:rsidRPr="00F72425" w14:paraId="549B9DF7" w14:textId="5FFAE0C5" w:rsidTr="00CB5971">
        <w:tc>
          <w:tcPr>
            <w:tcW w:w="2830" w:type="dxa"/>
          </w:tcPr>
          <w:p w14:paraId="04BB19DF" w14:textId="2B5BB12C" w:rsidR="00C74478" w:rsidRPr="00F72425" w:rsidRDefault="00C74478" w:rsidP="00C74478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84" w:type="dxa"/>
          </w:tcPr>
          <w:p w14:paraId="1C310F24" w14:textId="77777777" w:rsidR="00C74478" w:rsidRPr="00F72425" w:rsidRDefault="00C74478" w:rsidP="00C74478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18DC404E" w14:textId="03626431" w:rsidR="00C74478" w:rsidRPr="00C74478" w:rsidRDefault="00C74478" w:rsidP="00C74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47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74478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2591" w:type="dxa"/>
          </w:tcPr>
          <w:p w14:paraId="368DD1C4" w14:textId="21749928" w:rsidR="00C74478" w:rsidRPr="00CB5971" w:rsidRDefault="00C74478" w:rsidP="00C7447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C74478" w:rsidRPr="00F72425" w14:paraId="4228CBB7" w14:textId="79B50AC4" w:rsidTr="00CB5971">
        <w:tc>
          <w:tcPr>
            <w:tcW w:w="2830" w:type="dxa"/>
          </w:tcPr>
          <w:p w14:paraId="2F4EFC9A" w14:textId="1ECD406A" w:rsidR="00C74478" w:rsidRPr="00F72425" w:rsidRDefault="00C74478" w:rsidP="00C74478">
            <w:pPr>
              <w:ind w:firstLineChars="150" w:firstLine="360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84" w:type="dxa"/>
          </w:tcPr>
          <w:p w14:paraId="2F9F8CEF" w14:textId="77777777" w:rsidR="00C74478" w:rsidRPr="00F72425" w:rsidRDefault="00C74478" w:rsidP="00C74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043D63C2" w14:textId="491D4D37" w:rsidR="00C74478" w:rsidRPr="00F72425" w:rsidRDefault="00C74478" w:rsidP="00C744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591" w:type="dxa"/>
          </w:tcPr>
          <w:p w14:paraId="316AF4BE" w14:textId="0527957F" w:rsidR="00C74478" w:rsidRPr="00CB5971" w:rsidRDefault="00C74478" w:rsidP="00C7447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0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2</w:t>
            </w:r>
          </w:p>
        </w:tc>
      </w:tr>
      <w:tr w:rsidR="00C74478" w:rsidRPr="00F72425" w14:paraId="245E14B9" w14:textId="1E41644C" w:rsidTr="00CB5971">
        <w:tc>
          <w:tcPr>
            <w:tcW w:w="2830" w:type="dxa"/>
          </w:tcPr>
          <w:p w14:paraId="49B97936" w14:textId="47F92FA4" w:rsidR="00C74478" w:rsidRPr="00106295" w:rsidRDefault="00C74478" w:rsidP="00C7447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umber of mets</w:t>
            </w:r>
          </w:p>
        </w:tc>
        <w:tc>
          <w:tcPr>
            <w:tcW w:w="284" w:type="dxa"/>
          </w:tcPr>
          <w:p w14:paraId="1B74FD20" w14:textId="77777777" w:rsidR="00C74478" w:rsidRPr="00F72425" w:rsidRDefault="00C74478" w:rsidP="00C74478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B6BDF30" w14:textId="290E589A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4DB17F77" w14:textId="2669E4F6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74478" w:rsidRPr="00F72425" w14:paraId="44DDED72" w14:textId="2D73D97D" w:rsidTr="00CB5971">
        <w:tc>
          <w:tcPr>
            <w:tcW w:w="2830" w:type="dxa"/>
          </w:tcPr>
          <w:p w14:paraId="7A913199" w14:textId="136441B7" w:rsidR="00C74478" w:rsidRPr="00F72425" w:rsidRDefault="00C74478" w:rsidP="00C74478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284" w:type="dxa"/>
          </w:tcPr>
          <w:p w14:paraId="3D05BB4B" w14:textId="77777777" w:rsidR="00C74478" w:rsidRPr="00F72425" w:rsidRDefault="00C74478" w:rsidP="00C74478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2F28A20F" w14:textId="1CE78568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5971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2591" w:type="dxa"/>
          </w:tcPr>
          <w:p w14:paraId="506B6168" w14:textId="3648C84F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C74478" w:rsidRPr="00F72425" w14:paraId="184B5E6D" w14:textId="4284BA2F" w:rsidTr="00CB5971">
        <w:tc>
          <w:tcPr>
            <w:tcW w:w="2830" w:type="dxa"/>
          </w:tcPr>
          <w:p w14:paraId="1FA91555" w14:textId="2C297C9F" w:rsidR="00C74478" w:rsidRPr="00F72425" w:rsidRDefault="00C74478" w:rsidP="00C74478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&gt;1</w:t>
            </w:r>
          </w:p>
        </w:tc>
        <w:tc>
          <w:tcPr>
            <w:tcW w:w="284" w:type="dxa"/>
          </w:tcPr>
          <w:p w14:paraId="31223C25" w14:textId="77777777" w:rsidR="00C74478" w:rsidRPr="00F72425" w:rsidRDefault="00C74478" w:rsidP="00C74478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34A425D0" w14:textId="21395458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591" w:type="dxa"/>
          </w:tcPr>
          <w:p w14:paraId="78E76A06" w14:textId="2F657F0C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C74478" w:rsidRPr="00F72425" w14:paraId="18F816E1" w14:textId="60DB56EC" w:rsidTr="00CB5971">
        <w:tc>
          <w:tcPr>
            <w:tcW w:w="2830" w:type="dxa"/>
          </w:tcPr>
          <w:p w14:paraId="31E633B6" w14:textId="3A4E9A1A" w:rsidR="00C74478" w:rsidRPr="00106295" w:rsidRDefault="00C74478" w:rsidP="00C74478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06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 (prim)</w:t>
            </w:r>
          </w:p>
        </w:tc>
        <w:tc>
          <w:tcPr>
            <w:tcW w:w="284" w:type="dxa"/>
          </w:tcPr>
          <w:p w14:paraId="4A81225D" w14:textId="77777777" w:rsidR="00C74478" w:rsidRPr="00F72425" w:rsidRDefault="00C74478" w:rsidP="00C744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675A944C" w14:textId="096A3508" w:rsidR="00C74478" w:rsidRPr="00F72425" w:rsidRDefault="00C74478" w:rsidP="00CB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59A2878E" w14:textId="77777777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74478" w:rsidRPr="00F72425" w14:paraId="226036CE" w14:textId="4B373B09" w:rsidTr="00CB5971">
        <w:tc>
          <w:tcPr>
            <w:tcW w:w="2830" w:type="dxa"/>
          </w:tcPr>
          <w:p w14:paraId="62F3699E" w14:textId="1F666C6C" w:rsidR="00C74478" w:rsidRPr="00F72425" w:rsidRDefault="00C74478" w:rsidP="00C74478">
            <w:pPr>
              <w:ind w:firstLineChars="150" w:firstLine="36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4" w:type="dxa"/>
          </w:tcPr>
          <w:p w14:paraId="1F001C26" w14:textId="77777777" w:rsidR="00C74478" w:rsidRPr="00F72425" w:rsidRDefault="00C74478" w:rsidP="00C74478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2F27BBE6" w14:textId="1DE5A202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B597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591" w:type="dxa"/>
          </w:tcPr>
          <w:p w14:paraId="20E0AA0E" w14:textId="03CA6761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  <w:tr w:rsidR="00C74478" w:rsidRPr="00F72425" w14:paraId="21A44E57" w14:textId="65E89022" w:rsidTr="00CB5971">
        <w:tc>
          <w:tcPr>
            <w:tcW w:w="2830" w:type="dxa"/>
          </w:tcPr>
          <w:p w14:paraId="5185D4EC" w14:textId="18DFEC34" w:rsidR="00C74478" w:rsidRPr="00F72425" w:rsidRDefault="00C74478" w:rsidP="00C74478">
            <w:pPr>
              <w:ind w:firstLineChars="150" w:firstLine="360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242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4" w:type="dxa"/>
          </w:tcPr>
          <w:p w14:paraId="7BC585FB" w14:textId="77777777" w:rsidR="00C74478" w:rsidRPr="00F72425" w:rsidRDefault="00C74478" w:rsidP="00C74478">
            <w:pPr>
              <w:ind w:firstLineChars="150" w:firstLine="36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91" w:type="dxa"/>
          </w:tcPr>
          <w:p w14:paraId="16464A7D" w14:textId="453EB7F4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5971">
              <w:rPr>
                <w:rFonts w:ascii="Times New Roman" w:hAnsi="Times New Roman" w:cs="Times New Roman"/>
                <w:sz w:val="24"/>
                <w:szCs w:val="24"/>
              </w:rPr>
              <w:t>06.1</w:t>
            </w:r>
          </w:p>
        </w:tc>
        <w:tc>
          <w:tcPr>
            <w:tcW w:w="2591" w:type="dxa"/>
          </w:tcPr>
          <w:p w14:paraId="25EE5945" w14:textId="7118245F" w:rsidR="00C74478" w:rsidRPr="00CB5971" w:rsidRDefault="00C74478" w:rsidP="00CB597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597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&lt;</w:t>
            </w:r>
            <w:r w:rsidRPr="00CB59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01</w:t>
            </w:r>
          </w:p>
        </w:tc>
      </w:tr>
    </w:tbl>
    <w:p w14:paraId="20EF2F27" w14:textId="3AED87AE" w:rsidR="00F40FE4" w:rsidRPr="00F72425" w:rsidRDefault="00106295">
      <w:pPr>
        <w:rPr>
          <w:rFonts w:ascii="Times New Roman" w:hAnsi="Times New Roman" w:cs="Times New Roman"/>
          <w:sz w:val="24"/>
          <w:szCs w:val="24"/>
        </w:rPr>
      </w:pPr>
      <w:r w:rsidRPr="00106295">
        <w:rPr>
          <w:rFonts w:ascii="Times New Roman" w:hAnsi="Times New Roman" w:cs="Times New Roman"/>
          <w:sz w:val="24"/>
          <w:szCs w:val="24"/>
        </w:rPr>
        <w:t>Abbreviations: Met=Metastases.</w:t>
      </w:r>
    </w:p>
    <w:sectPr w:rsidR="00F40FE4" w:rsidRPr="00F72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BE3E1" w14:textId="77777777" w:rsidR="004C450C" w:rsidRDefault="004C450C" w:rsidP="00B27C84">
      <w:r>
        <w:separator/>
      </w:r>
    </w:p>
  </w:endnote>
  <w:endnote w:type="continuationSeparator" w:id="0">
    <w:p w14:paraId="667D43A1" w14:textId="77777777" w:rsidR="004C450C" w:rsidRDefault="004C450C" w:rsidP="00B27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06513" w14:textId="77777777" w:rsidR="004C450C" w:rsidRDefault="004C450C" w:rsidP="00B27C84">
      <w:r>
        <w:separator/>
      </w:r>
    </w:p>
  </w:footnote>
  <w:footnote w:type="continuationSeparator" w:id="0">
    <w:p w14:paraId="41673B60" w14:textId="77777777" w:rsidR="004C450C" w:rsidRDefault="004C450C" w:rsidP="00B27C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F451BB"/>
    <w:multiLevelType w:val="hybridMultilevel"/>
    <w:tmpl w:val="B2EC8822"/>
    <w:lvl w:ilvl="0" w:tplc="B2F4D2FC"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A8"/>
    <w:rsid w:val="00085852"/>
    <w:rsid w:val="000D6DF8"/>
    <w:rsid w:val="00106295"/>
    <w:rsid w:val="001925C1"/>
    <w:rsid w:val="002E692B"/>
    <w:rsid w:val="00365C78"/>
    <w:rsid w:val="00382C73"/>
    <w:rsid w:val="0040403D"/>
    <w:rsid w:val="004643EB"/>
    <w:rsid w:val="00474354"/>
    <w:rsid w:val="004A343F"/>
    <w:rsid w:val="004A6792"/>
    <w:rsid w:val="004C450C"/>
    <w:rsid w:val="005F484A"/>
    <w:rsid w:val="00644A50"/>
    <w:rsid w:val="006A5E00"/>
    <w:rsid w:val="006B7C6F"/>
    <w:rsid w:val="006D5F3F"/>
    <w:rsid w:val="00743906"/>
    <w:rsid w:val="00772BEE"/>
    <w:rsid w:val="00782704"/>
    <w:rsid w:val="007875DB"/>
    <w:rsid w:val="00787AB0"/>
    <w:rsid w:val="007E1CF8"/>
    <w:rsid w:val="007F71AD"/>
    <w:rsid w:val="00815B8D"/>
    <w:rsid w:val="0092200F"/>
    <w:rsid w:val="009764B1"/>
    <w:rsid w:val="009842A9"/>
    <w:rsid w:val="009C16EC"/>
    <w:rsid w:val="00A32E3A"/>
    <w:rsid w:val="00AA4017"/>
    <w:rsid w:val="00AB71FA"/>
    <w:rsid w:val="00B04DD3"/>
    <w:rsid w:val="00B27C84"/>
    <w:rsid w:val="00B52C1D"/>
    <w:rsid w:val="00BF626E"/>
    <w:rsid w:val="00C74478"/>
    <w:rsid w:val="00CB5971"/>
    <w:rsid w:val="00D82614"/>
    <w:rsid w:val="00DC2EB4"/>
    <w:rsid w:val="00E365AC"/>
    <w:rsid w:val="00E84379"/>
    <w:rsid w:val="00E973B8"/>
    <w:rsid w:val="00ED3D0E"/>
    <w:rsid w:val="00EF0854"/>
    <w:rsid w:val="00F036A8"/>
    <w:rsid w:val="00F40FE4"/>
    <w:rsid w:val="00F638A3"/>
    <w:rsid w:val="00F65957"/>
    <w:rsid w:val="00F67390"/>
    <w:rsid w:val="00F7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F9CF1"/>
  <w15:chartTrackingRefBased/>
  <w15:docId w15:val="{0B0F5289-5EF2-45A3-8DC8-EF6CE4C9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6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085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27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27C8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27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27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rthodocxu</cp:lastModifiedBy>
  <cp:revision>40</cp:revision>
  <dcterms:created xsi:type="dcterms:W3CDTF">2020-07-09T08:50:00Z</dcterms:created>
  <dcterms:modified xsi:type="dcterms:W3CDTF">2022-01-29T08:15:00Z</dcterms:modified>
</cp:coreProperties>
</file>